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289" w:rsidRDefault="007D3289" w:rsidP="007D3289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le 1</w:t>
      </w:r>
    </w:p>
    <w:p w:rsidR="007D3289" w:rsidRDefault="007D3289" w:rsidP="007D328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395"/>
      </w:tblGrid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main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ement to Assess Domain</w:t>
            </w:r>
          </w:p>
        </w:tc>
      </w:tr>
      <w:tr w:rsidR="007D3289" w:rsidTr="008733FC">
        <w:tc>
          <w:tcPr>
            <w:tcW w:w="9350" w:type="dxa"/>
            <w:gridSpan w:val="2"/>
            <w:shd w:val="clear" w:color="auto" w:fill="E7E6E6" w:themeFill="background2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vation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lative Advantage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Promoting health at our barbershop seems better than focusing solely on the cut or talking about other things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atibility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Promoting health at our barbershop fits with both our barbershop’s mission and our clients’ needs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mplicity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It seems easy to promote health at our barbershop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ility to Pilot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We can try to promote health at our barbershop on a small scale to see how it goes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bservability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ver time, we will be able to see how promoting health at our barbershop helps our clients be healthier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ority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 xml:space="preserve">Promoting health at our barbershop is a priority.   </w:t>
            </w:r>
          </w:p>
        </w:tc>
      </w:tr>
      <w:tr w:rsidR="007D3289" w:rsidTr="008733FC">
        <w:tc>
          <w:tcPr>
            <w:tcW w:w="9350" w:type="dxa"/>
            <w:gridSpan w:val="2"/>
            <w:shd w:val="clear" w:color="auto" w:fill="E7E6E6" w:themeFill="background2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novation-specific Capacity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novation-specific Knowledge &amp; Skills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ur barbershop has the ability to promote health among our clients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mpion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We have staff at our barbershop that could support us all learning how to promote health among our clients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ortive Climate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ur barbershop has the time and interest to learn how to promote health among our clients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-organizational Relationships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We have good relationships with other businesses or nearby organizations that could help us to promote health among our clients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-organizational Relationships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ur staff could support each other in promoting health among our clients.</w:t>
            </w:r>
          </w:p>
        </w:tc>
      </w:tr>
      <w:tr w:rsidR="007D3289" w:rsidTr="008733FC">
        <w:tc>
          <w:tcPr>
            <w:tcW w:w="9350" w:type="dxa"/>
            <w:gridSpan w:val="2"/>
            <w:shd w:val="clear" w:color="auto" w:fill="E7E6E6" w:themeFill="background2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 Capacity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lture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ur barbershop has a shared vision, mission, and way of doing things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limate 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Staff in our barbershop feel good about working here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novativeness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ur barbershop is open to improvement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ource Utilization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ur barbershop has resources (e.g., money, equipment, space) that can be utilized.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adership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ur barbershop has good leaders. 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nal Operations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ur barbershop has good communication and generally functions well. </w:t>
            </w:r>
          </w:p>
        </w:tc>
      </w:tr>
      <w:tr w:rsidR="007D3289" w:rsidTr="008733FC">
        <w:tc>
          <w:tcPr>
            <w:tcW w:w="395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ff Capacities</w:t>
            </w:r>
          </w:p>
        </w:tc>
        <w:tc>
          <w:tcPr>
            <w:tcW w:w="5395" w:type="dxa"/>
          </w:tcPr>
          <w:p w:rsidR="007D3289" w:rsidRDefault="007D3289" w:rsidP="008733FC">
            <w:pPr>
              <w:rPr>
                <w:rFonts w:ascii="Arial" w:hAnsi="Arial" w:cs="Arial"/>
                <w:sz w:val="22"/>
                <w:szCs w:val="22"/>
              </w:rPr>
            </w:pPr>
            <w:r w:rsidRPr="0023372E">
              <w:rPr>
                <w:rFonts w:ascii="Arial" w:hAnsi="Arial" w:cs="Arial"/>
                <w:sz w:val="22"/>
                <w:szCs w:val="22"/>
              </w:rPr>
              <w:t>Our barbershop has enough of the right kind of staff to get things done. </w:t>
            </w:r>
          </w:p>
        </w:tc>
      </w:tr>
    </w:tbl>
    <w:p w:rsidR="007D3289" w:rsidRDefault="007D3289" w:rsidP="007D3289">
      <w:pPr>
        <w:rPr>
          <w:rFonts w:ascii="Arial" w:hAnsi="Arial" w:cs="Arial"/>
          <w:sz w:val="22"/>
          <w:szCs w:val="22"/>
        </w:rPr>
      </w:pPr>
    </w:p>
    <w:p w:rsidR="00D755A4" w:rsidRDefault="00D755A4">
      <w:bookmarkStart w:id="0" w:name="_GoBack"/>
      <w:bookmarkEnd w:id="0"/>
    </w:p>
    <w:sectPr w:rsidR="00D755A4" w:rsidSect="00003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289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3289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8F597-9DAC-4758-8E2D-A3DE5E3E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289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289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88</Characters>
  <Application>Microsoft Office Word</Application>
  <DocSecurity>0</DocSecurity>
  <Lines>3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4-12T04:15:00Z</dcterms:created>
  <dcterms:modified xsi:type="dcterms:W3CDTF">2024-04-12T04:15:00Z</dcterms:modified>
</cp:coreProperties>
</file>